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bookmarkStart w:id="0" w:name="OLE_LINK2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ed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able </w:t>
      </w:r>
      <w:bookmarkEnd w:id="0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1</w:t>
      </w:r>
      <w:bookmarkStart w:id="2" w:name="_GoBack"/>
      <w:bookmarkEnd w:id="2"/>
    </w:p>
    <w:p>
      <w:pPr>
        <w:spacing w:before="200" w:after="120"/>
        <w:rPr>
          <w:rFonts w:ascii="Times New Roman" w:hAnsi="Times New Roman" w:eastAsia="宋体" w:cs="Times New Roman"/>
          <w:sz w:val="24"/>
          <w:szCs w:val="24"/>
        </w:rPr>
      </w:pPr>
      <w:bookmarkStart w:id="1" w:name="OLE_LINK1"/>
      <w:r>
        <w:rPr>
          <w:rFonts w:ascii="Times New Roman" w:hAnsi="Times New Roman" w:eastAsia="宋体" w:cs="Times New Roman"/>
          <w:sz w:val="24"/>
          <w:szCs w:val="24"/>
        </w:rPr>
        <w:t>Selected miR-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05</w:t>
      </w:r>
      <w:r>
        <w:rPr>
          <w:rFonts w:ascii="Times New Roman" w:hAnsi="Times New Roman" w:eastAsia="宋体" w:cs="Times New Roman"/>
          <w:sz w:val="24"/>
          <w:szCs w:val="24"/>
        </w:rPr>
        <w:t xml:space="preserve"> sequences fo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r </w:t>
      </w:r>
      <w:r>
        <w:rPr>
          <w:rFonts w:ascii="Times New Roman" w:hAnsi="Times New Roman" w:eastAsia="宋体" w:cs="Times New Roman"/>
          <w:sz w:val="24"/>
          <w:szCs w:val="24"/>
        </w:rPr>
        <w:t>26 different species from the miRBase database</w:t>
      </w:r>
    </w:p>
    <w:bookmarkEnd w:id="1"/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1696"/>
        <w:gridCol w:w="2835"/>
        <w:gridCol w:w="16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ategory</w:t>
            </w:r>
          </w:p>
        </w:tc>
        <w:tc>
          <w:tcPr>
            <w:tcW w:w="1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breviation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pecies</w:t>
            </w:r>
          </w:p>
        </w:tc>
        <w:tc>
          <w:tcPr>
            <w:tcW w:w="16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iRRase 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  <w:tcBorders>
              <w:top w:val="single" w:color="auto" w:sz="4" w:space="0"/>
            </w:tcBorders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ammalia</w:t>
            </w:r>
          </w:p>
        </w:tc>
        <w:tc>
          <w:tcPr>
            <w:tcW w:w="1652" w:type="dxa"/>
            <w:tcBorders>
              <w:top w:val="single" w:color="auto" w:sz="4" w:space="0"/>
            </w:tcBorders>
          </w:tcPr>
          <w:p>
            <w:pPr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sa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</w:t>
            </w:r>
          </w:p>
        </w:tc>
        <w:tc>
          <w:tcPr>
            <w:tcW w:w="2835" w:type="dxa"/>
            <w:tcBorders>
              <w:top w:val="single" w:color="auto" w:sz="4" w:space="0"/>
            </w:tcBorders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643" w:type="dxa"/>
            <w:tcBorders>
              <w:top w:val="single" w:color="auto" w:sz="4" w:space="0"/>
            </w:tcBorders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00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mu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Mus musculus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00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almoniformes</w:t>
            </w: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sa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Salmo salar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265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eloniformes</w:t>
            </w: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la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Oryzias latipes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194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ypriniformes</w:t>
            </w: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pu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Ictalurus punctatus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245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re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Danio rerio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013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u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ssius auratus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In 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cr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Cyprinus carpio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23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mphibian</w:t>
            </w: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xtr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a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Xenopus tropicalis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049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ciformes</w:t>
            </w: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bu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Astatotilapia burtoni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33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ze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-1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Metriaclima zebra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34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ni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-1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Oreochromis niloticus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345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br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Neolamprologus brichardi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343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ny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Pundamilia nyererei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348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ves</w:t>
            </w: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gu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Taeniopygia guttata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138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li-mir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5a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Columba livia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30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ga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a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Gallus gallu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12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ptilia</w:t>
            </w: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ca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a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Anolis carolinensis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18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i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a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Alligator mississippiensis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297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bv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a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Python bivittatus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30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pi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a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Chrysemys picta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295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ha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a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Ophiophagus hannah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314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tromyzontiformes</w:t>
            </w: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ma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Petromyzon marinus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17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etraodontiformes</w:t>
            </w: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ni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Tetraodon nigroviridis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03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ru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Takifugu rubripes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03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6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diformes</w:t>
            </w:r>
          </w:p>
        </w:tc>
        <w:tc>
          <w:tcPr>
            <w:tcW w:w="1652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mo-mir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0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2835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Gadus morhua</w:t>
            </w:r>
          </w:p>
        </w:tc>
        <w:tc>
          <w:tcPr>
            <w:tcW w:w="1643" w:type="dxa"/>
          </w:tcPr>
          <w:p>
            <w:pPr>
              <w:jc w:val="left"/>
              <w:textAlignment w:val="top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003606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E3Nzc0ZDgwZmNjN2E3ZmNjZDMxNDU5NmY5OGM3MzUifQ=="/>
  </w:docVars>
  <w:rsids>
    <w:rsidRoot w:val="007F35B4"/>
    <w:rsid w:val="00510B8C"/>
    <w:rsid w:val="005D5A11"/>
    <w:rsid w:val="007F35B4"/>
    <w:rsid w:val="00A1179A"/>
    <w:rsid w:val="00E82677"/>
    <w:rsid w:val="02592B6F"/>
    <w:rsid w:val="122B4561"/>
    <w:rsid w:val="2C0D1F32"/>
    <w:rsid w:val="30DD0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202</Words>
  <Characters>1153</Characters>
  <Lines>9</Lines>
  <Paragraphs>2</Paragraphs>
  <TotalTime>21</TotalTime>
  <ScaleCrop>false</ScaleCrop>
  <LinksUpToDate>false</LinksUpToDate>
  <CharactersWithSpaces>135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0T07:10:00Z</dcterms:created>
  <dc:creator>dell</dc:creator>
  <cp:lastModifiedBy>Gloria°</cp:lastModifiedBy>
  <dcterms:modified xsi:type="dcterms:W3CDTF">2024-01-14T11:24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5D2F528C98C4679B41367D06EAE8FF4_13</vt:lpwstr>
  </property>
</Properties>
</file>